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EA5B7" w14:textId="77777777" w:rsidR="00BD4568" w:rsidRPr="003361C5" w:rsidRDefault="00344310" w:rsidP="005B2EFE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361C5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8422FED" wp14:editId="6E355429">
            <wp:extent cx="4874455" cy="4874455"/>
            <wp:effectExtent l="0" t="0" r="2540" b="2540"/>
            <wp:docPr id="1" name="图片 1" descr="C:\Users\lenovo\Documents\WeChat Files\wxid_qa7vsi9hfr8451\FileStorage\Temp\171345166645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ocuments\WeChat Files\wxid_qa7vsi9hfr8451\FileStorage\Temp\1713451666459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303" cy="4876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61C5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3361C5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EEAAA86" wp14:editId="5B9C9372">
            <wp:extent cx="2602523" cy="2612675"/>
            <wp:effectExtent l="0" t="0" r="7620" b="0"/>
            <wp:docPr id="2" name="图片 2" descr="C:\Users\lenovo\Documents\WeChat Files\wxid_qa7vsi9hfr8451\FileStorage\Temp\17134516827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ocuments\WeChat Files\wxid_qa7vsi9hfr8451\FileStorage\Temp\1713451682754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44" cy="262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3A6B" w:rsidRPr="003361C5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323A6B" w:rsidRPr="003361C5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20D1622B" wp14:editId="1BAFD8BA">
            <wp:extent cx="2609557" cy="2616993"/>
            <wp:effectExtent l="0" t="0" r="635" b="0"/>
            <wp:docPr id="3" name="图片 3" descr="C:\Users\lenovo\Documents\WeChat Files\wxid_qa7vsi9hfr8451\FileStorage\Temp\17134539796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ocuments\WeChat Files\wxid_qa7vsi9hfr8451\FileStorage\Temp\1713453979609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557" cy="2616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8118D" w14:textId="77777777" w:rsidR="00344310" w:rsidRDefault="008646CC" w:rsidP="005B2EFE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361C5">
        <w:rPr>
          <w:rFonts w:ascii="Times New Roman" w:eastAsia="宋体" w:hAnsi="Times New Roman" w:cs="Times New Roman"/>
          <w:kern w:val="0"/>
          <w:sz w:val="24"/>
          <w:szCs w:val="24"/>
        </w:rPr>
        <w:t>The leave-one-out, funnel, and scatter plots</w:t>
      </w:r>
      <w:r w:rsidR="005B2EFE" w:rsidRPr="003361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the causal effect of polymyositis</w:t>
      </w:r>
      <w:r w:rsidR="00A544AA" w:rsidRPr="003361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on </w:t>
      </w:r>
      <w:r w:rsidR="00344310" w:rsidRPr="003361C5">
        <w:rPr>
          <w:rFonts w:ascii="Times New Roman" w:eastAsia="宋体" w:hAnsi="Times New Roman" w:cs="Times New Roman"/>
          <w:color w:val="000000"/>
          <w:kern w:val="0"/>
          <w:sz w:val="22"/>
        </w:rPr>
        <w:t>HLA DR+ CD8+ T cell %T cell</w:t>
      </w:r>
      <w:r w:rsidR="005B2EFE" w:rsidRPr="003361C5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78149200" w14:textId="77777777" w:rsidR="000B1A6A" w:rsidRPr="003361C5" w:rsidRDefault="000B1A6A" w:rsidP="005B2EFE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23657A4" w14:textId="77777777" w:rsidR="00344310" w:rsidRPr="003361C5" w:rsidRDefault="0034431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361C5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59CD2470" w14:textId="77777777" w:rsidR="00323A6B" w:rsidRPr="003361C5" w:rsidRDefault="00323A6B" w:rsidP="005B2EFE">
      <w:pPr>
        <w:widowControl/>
        <w:rPr>
          <w:rFonts w:ascii="Times New Roman" w:eastAsia="宋体" w:hAnsi="Times New Roman" w:cs="Times New Roman"/>
          <w:noProof/>
          <w:color w:val="000000"/>
          <w:kern w:val="0"/>
          <w:sz w:val="22"/>
        </w:rPr>
      </w:pPr>
    </w:p>
    <w:p w14:paraId="2DFBD22D" w14:textId="77777777" w:rsidR="005B2EFE" w:rsidRPr="003361C5" w:rsidRDefault="00323A6B" w:rsidP="005B2EFE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361C5">
        <w:rPr>
          <w:rFonts w:ascii="Times New Roman" w:eastAsia="宋体" w:hAnsi="Times New Roman" w:cs="Times New Roman"/>
          <w:noProof/>
          <w:color w:val="000000"/>
          <w:kern w:val="0"/>
          <w:sz w:val="22"/>
        </w:rPr>
        <w:drawing>
          <wp:inline distT="0" distB="0" distL="0" distR="0" wp14:anchorId="441A0786" wp14:editId="359F831C">
            <wp:extent cx="4824650" cy="4804117"/>
            <wp:effectExtent l="0" t="0" r="0" b="0"/>
            <wp:docPr id="4" name="图片 4" descr="C:\Users\lenovo\Documents\WeChat Files\wxid_qa7vsi9hfr8451\FileStorage\Temp\17134540463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ocuments\WeChat Files\wxid_qa7vsi9hfr8451\FileStorage\Temp\171345404637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881" cy="480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ADAFF" w14:textId="77777777" w:rsidR="00323A6B" w:rsidRPr="003361C5" w:rsidRDefault="00323A6B" w:rsidP="005B2EFE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361C5">
        <w:rPr>
          <w:rFonts w:ascii="Times New Roman" w:eastAsia="宋体" w:hAnsi="Times New Roman" w:cs="Times New Roman"/>
          <w:noProof/>
          <w:color w:val="000000"/>
          <w:kern w:val="0"/>
          <w:sz w:val="22"/>
        </w:rPr>
        <w:drawing>
          <wp:inline distT="0" distB="0" distL="0" distR="0" wp14:anchorId="4375A46F" wp14:editId="1332194F">
            <wp:extent cx="2637692" cy="2637692"/>
            <wp:effectExtent l="0" t="0" r="0" b="0"/>
            <wp:docPr id="5" name="图片 5" descr="C:\Users\lenovo\Documents\WeChat Files\wxid_qa7vsi9hfr8451\FileStorage\Temp\171345406877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ocuments\WeChat Files\wxid_qa7vsi9hfr8451\FileStorage\Temp\1713454068776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3532" cy="2643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61C5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3361C5">
        <w:rPr>
          <w:rFonts w:ascii="Times New Roman" w:eastAsia="宋体" w:hAnsi="Times New Roman" w:cs="Times New Roman"/>
          <w:noProof/>
          <w:color w:val="000000"/>
          <w:kern w:val="0"/>
          <w:sz w:val="22"/>
        </w:rPr>
        <w:drawing>
          <wp:inline distT="0" distB="0" distL="0" distR="0" wp14:anchorId="04019D28" wp14:editId="4CF6B683">
            <wp:extent cx="2497016" cy="2500555"/>
            <wp:effectExtent l="0" t="0" r="0" b="0"/>
            <wp:docPr id="6" name="图片 6" descr="C:\Users\lenovo\Documents\WeChat Files\wxid_qa7vsi9hfr8451\FileStorage\Temp\17134540978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ocuments\WeChat Files\wxid_qa7vsi9hfr8451\FileStorage\Temp\171345409783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1984" cy="2515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02987" w14:textId="77777777" w:rsidR="00344310" w:rsidRPr="003361C5" w:rsidRDefault="008646CC" w:rsidP="00344310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361C5">
        <w:rPr>
          <w:rFonts w:ascii="Times New Roman" w:eastAsia="宋体" w:hAnsi="Times New Roman" w:cs="Times New Roman"/>
          <w:kern w:val="0"/>
          <w:sz w:val="24"/>
          <w:szCs w:val="24"/>
        </w:rPr>
        <w:t>The leave-one-out, funnel, and scatter plots</w:t>
      </w:r>
      <w:r w:rsidR="00344310" w:rsidRPr="003361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the causal effect of polymyositis on </w:t>
      </w:r>
      <w:r w:rsidR="00344310" w:rsidRPr="003361C5">
        <w:rPr>
          <w:rFonts w:ascii="Times New Roman" w:eastAsia="宋体" w:hAnsi="Times New Roman" w:cs="Times New Roman"/>
          <w:color w:val="000000"/>
          <w:kern w:val="0"/>
          <w:sz w:val="22"/>
        </w:rPr>
        <w:t>HLA DR+ CD8+ T cell %lymphocyte.</w:t>
      </w:r>
    </w:p>
    <w:p w14:paraId="68F5DF0E" w14:textId="77777777" w:rsidR="00344310" w:rsidRPr="003361C5" w:rsidRDefault="00344310" w:rsidP="0034431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361C5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3B7B1313" w14:textId="77777777" w:rsidR="00323A6B" w:rsidRPr="003361C5" w:rsidRDefault="00323A6B" w:rsidP="00323A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361C5"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2FC49529" wp14:editId="239B0A02">
            <wp:extent cx="5029200" cy="5022035"/>
            <wp:effectExtent l="0" t="0" r="0" b="7620"/>
            <wp:docPr id="7" name="图片 7" descr="C:\Users\lenovo\Documents\WeChat Files\wxid_qa7vsi9hfr8451\FileStorage\Temp\171345416848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novo\Documents\WeChat Files\wxid_qa7vsi9hfr8451\FileStorage\Temp\171345416848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2872" cy="5025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78475" w14:textId="77777777" w:rsidR="00323A6B" w:rsidRPr="003361C5" w:rsidRDefault="00323A6B" w:rsidP="00323A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361C5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DDBA67A" wp14:editId="3E8E4F31">
            <wp:extent cx="2567354" cy="2548733"/>
            <wp:effectExtent l="0" t="0" r="4445" b="4445"/>
            <wp:docPr id="8" name="图片 8" descr="C:\Users\lenovo\Documents\WeChat Files\wxid_qa7vsi9hfr8451\FileStorage\Temp\171345423417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enovo\Documents\WeChat Files\wxid_qa7vsi9hfr8451\FileStorage\Temp\1713454234173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85" cy="2566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61C5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3361C5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480DF78" wp14:editId="0F09E22D">
            <wp:extent cx="2637692" cy="2618615"/>
            <wp:effectExtent l="0" t="0" r="0" b="0"/>
            <wp:docPr id="9" name="图片 9" descr="C:\Users\lenovo\Documents\WeChat Files\wxid_qa7vsi9hfr8451\FileStorage\Temp\171345425277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enovo\Documents\WeChat Files\wxid_qa7vsi9hfr8451\FileStorage\Temp\1713454252779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842" cy="2625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1846C" w14:textId="77777777" w:rsidR="00323A6B" w:rsidRPr="003361C5" w:rsidRDefault="00323A6B" w:rsidP="00323A6B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361C5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leave-one-out, funnel, and scatter plots of the causal effect of polymyositis on </w:t>
      </w:r>
      <w:r w:rsidRPr="003361C5">
        <w:rPr>
          <w:rFonts w:ascii="Times New Roman" w:eastAsia="宋体" w:hAnsi="Times New Roman" w:cs="Times New Roman"/>
          <w:color w:val="000000"/>
          <w:kern w:val="0"/>
          <w:sz w:val="22"/>
        </w:rPr>
        <w:t>CD20 on IgD- CD38+ B cell.</w:t>
      </w:r>
    </w:p>
    <w:p w14:paraId="61021041" w14:textId="77777777" w:rsidR="00323A6B" w:rsidRPr="003361C5" w:rsidRDefault="00323A6B">
      <w:pPr>
        <w:widowControl/>
        <w:jc w:val="left"/>
        <w:rPr>
          <w:rFonts w:ascii="Times New Roman" w:hAnsi="Times New Roman" w:cs="Times New Roman"/>
        </w:rPr>
      </w:pPr>
      <w:r w:rsidRPr="003361C5">
        <w:rPr>
          <w:rFonts w:ascii="Times New Roman" w:hAnsi="Times New Roman" w:cs="Times New Roman"/>
        </w:rPr>
        <w:br w:type="page"/>
      </w:r>
    </w:p>
    <w:p w14:paraId="2736728B" w14:textId="77777777" w:rsidR="00323A6B" w:rsidRPr="003361C5" w:rsidRDefault="00323A6B" w:rsidP="00323A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361C5"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09369B43" wp14:editId="0EEF14B0">
            <wp:extent cx="5050301" cy="5057476"/>
            <wp:effectExtent l="0" t="0" r="0" b="0"/>
            <wp:docPr id="10" name="图片 10" descr="C:\Users\lenovo\Documents\WeChat Files\wxid_qa7vsi9hfr8451\FileStorage\Temp\17134543699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enovo\Documents\WeChat Files\wxid_qa7vsi9hfr8451\FileStorage\Temp\1713454369907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449" cy="5058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50BAB" w14:textId="77777777" w:rsidR="00323A6B" w:rsidRPr="003361C5" w:rsidRDefault="00323A6B" w:rsidP="00323A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361C5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4F95206" wp14:editId="6BCC587D">
            <wp:extent cx="2581055" cy="2573752"/>
            <wp:effectExtent l="0" t="0" r="0" b="0"/>
            <wp:docPr id="11" name="图片 11" descr="C:\Users\lenovo\Documents\WeChat Files\wxid_qa7vsi9hfr8451\FileStorage\Temp\17134543957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lenovo\Documents\WeChat Files\wxid_qa7vsi9hfr8451\FileStorage\Temp\1713454395732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1093" cy="2583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61C5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3361C5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96BA8FA" wp14:editId="523E3225">
            <wp:extent cx="2658794" cy="2655006"/>
            <wp:effectExtent l="0" t="0" r="8255" b="0"/>
            <wp:docPr id="12" name="图片 12" descr="C:\Users\lenovo\Documents\WeChat Files\wxid_qa7vsi9hfr8451\FileStorage\Temp\17134544153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lenovo\Documents\WeChat Files\wxid_qa7vsi9hfr8451\FileStorage\Temp\1713454415395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346" cy="2657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DA2C4" w14:textId="77777777" w:rsidR="00D31E6B" w:rsidRPr="003361C5" w:rsidRDefault="00323A6B" w:rsidP="00323A6B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361C5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leave-one-out, funnel, and scatter plots of the causal effect of polymyositis on </w:t>
      </w:r>
      <w:r w:rsidRPr="003361C5">
        <w:rPr>
          <w:rFonts w:ascii="Times New Roman" w:eastAsia="宋体" w:hAnsi="Times New Roman" w:cs="Times New Roman"/>
          <w:color w:val="000000"/>
          <w:kern w:val="0"/>
          <w:sz w:val="22"/>
        </w:rPr>
        <w:t>CD28 on secreting CD4 regulatory T cell.</w:t>
      </w:r>
    </w:p>
    <w:p w14:paraId="37CA3EF3" w14:textId="77777777" w:rsidR="00D31E6B" w:rsidRPr="003361C5" w:rsidRDefault="00D31E6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361C5">
        <w:rPr>
          <w:rFonts w:ascii="Times New Roman" w:eastAsia="宋体" w:hAnsi="Times New Roman" w:cs="Times New Roman"/>
          <w:color w:val="000000"/>
          <w:kern w:val="0"/>
          <w:sz w:val="22"/>
        </w:rPr>
        <w:br w:type="page"/>
      </w:r>
    </w:p>
    <w:p w14:paraId="64DDD2F5" w14:textId="77777777" w:rsidR="00323A6B" w:rsidRPr="003361C5" w:rsidRDefault="00D31E6B" w:rsidP="00323A6B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361C5">
        <w:rPr>
          <w:rFonts w:ascii="Times New Roman" w:eastAsia="宋体" w:hAnsi="Times New Roman" w:cs="Times New Roman"/>
          <w:noProof/>
          <w:color w:val="000000"/>
          <w:kern w:val="0"/>
          <w:sz w:val="22"/>
        </w:rPr>
        <w:lastRenderedPageBreak/>
        <w:drawing>
          <wp:inline distT="0" distB="0" distL="0" distR="0" wp14:anchorId="37169F8A" wp14:editId="79F352C3">
            <wp:extent cx="5212080" cy="5219484"/>
            <wp:effectExtent l="0" t="0" r="7620" b="635"/>
            <wp:docPr id="13" name="图片 13" descr="C:\Users\lenovo\Documents\WeChat Files\wxid_qa7vsi9hfr8451\FileStorage\Temp\17134544716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lenovo\Documents\WeChat Files\wxid_qa7vsi9hfr8451\FileStorage\Temp\1713454471642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733" cy="5224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2E350" w14:textId="77777777" w:rsidR="00D31E6B" w:rsidRPr="003361C5" w:rsidRDefault="00D31E6B" w:rsidP="00323A6B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361C5">
        <w:rPr>
          <w:rFonts w:ascii="Times New Roman" w:eastAsia="宋体" w:hAnsi="Times New Roman" w:cs="Times New Roman"/>
          <w:noProof/>
          <w:color w:val="000000"/>
          <w:kern w:val="0"/>
          <w:sz w:val="22"/>
        </w:rPr>
        <w:drawing>
          <wp:inline distT="0" distB="0" distL="0" distR="0" wp14:anchorId="06BAF6AF" wp14:editId="4D964428">
            <wp:extent cx="2602523" cy="2602523"/>
            <wp:effectExtent l="0" t="0" r="7620" b="7620"/>
            <wp:docPr id="14" name="图片 14" descr="C:\Users\lenovo\Documents\WeChat Files\wxid_qa7vsi9hfr8451\FileStorage\Temp\17134546065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lenovo\Documents\WeChat Files\wxid_qa7vsi9hfr8451\FileStorage\Temp\1713454606522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240" cy="261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61C5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3361C5">
        <w:rPr>
          <w:rFonts w:ascii="Times New Roman" w:eastAsia="宋体" w:hAnsi="Times New Roman" w:cs="Times New Roman"/>
          <w:noProof/>
          <w:color w:val="000000"/>
          <w:kern w:val="0"/>
          <w:sz w:val="22"/>
        </w:rPr>
        <w:drawing>
          <wp:inline distT="0" distB="0" distL="0" distR="0" wp14:anchorId="18C18F4C" wp14:editId="54A30524">
            <wp:extent cx="2567354" cy="2570998"/>
            <wp:effectExtent l="0" t="0" r="4445" b="1270"/>
            <wp:docPr id="15" name="图片 15" descr="C:\Users\lenovo\Documents\WeChat Files\wxid_qa7vsi9hfr8451\FileStorage\Temp\171345462517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lenovo\Documents\WeChat Files\wxid_qa7vsi9hfr8451\FileStorage\Temp\1713454625177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2440" cy="258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73386" w14:textId="77777777" w:rsidR="00311752" w:rsidRPr="003361C5" w:rsidRDefault="00D31E6B" w:rsidP="00D31E6B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361C5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leave-one-out, funnel, and scatter plots of the causal effect of polymyositis on </w:t>
      </w:r>
      <w:r w:rsidRPr="003361C5">
        <w:rPr>
          <w:rFonts w:ascii="Times New Roman" w:eastAsia="宋体" w:hAnsi="Times New Roman" w:cs="Times New Roman"/>
          <w:color w:val="000000"/>
          <w:kern w:val="0"/>
          <w:sz w:val="22"/>
        </w:rPr>
        <w:t>CD28 on CD45 on CD33- HLA DR-.</w:t>
      </w:r>
    </w:p>
    <w:p w14:paraId="1850961E" w14:textId="77777777" w:rsidR="00311752" w:rsidRPr="003361C5" w:rsidRDefault="0031175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361C5">
        <w:rPr>
          <w:rFonts w:ascii="Times New Roman" w:eastAsia="宋体" w:hAnsi="Times New Roman" w:cs="Times New Roman"/>
          <w:color w:val="000000"/>
          <w:kern w:val="0"/>
          <w:sz w:val="22"/>
        </w:rPr>
        <w:br w:type="page"/>
      </w:r>
    </w:p>
    <w:p w14:paraId="669BA8E1" w14:textId="77777777" w:rsidR="00311752" w:rsidRPr="003361C5" w:rsidRDefault="00311752" w:rsidP="00311752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361C5"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0D090834" wp14:editId="2E8C695D">
            <wp:extent cx="5219114" cy="5233922"/>
            <wp:effectExtent l="0" t="0" r="635" b="5080"/>
            <wp:docPr id="16" name="图片 16" descr="C:\Users\lenovo\Documents\WeChat Files\wxid_qa7vsi9hfr8451\FileStorage\Temp\17134546835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lenovo\Documents\WeChat Files\wxid_qa7vsi9hfr8451\FileStorage\Temp\1713454683506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240" cy="5237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AB17A" w14:textId="77777777" w:rsidR="00311752" w:rsidRPr="003361C5" w:rsidRDefault="00311752" w:rsidP="00311752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361C5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BB2F0A5" wp14:editId="7AC6DE4D">
            <wp:extent cx="2639564" cy="2658793"/>
            <wp:effectExtent l="0" t="0" r="8890" b="8255"/>
            <wp:docPr id="17" name="图片 17" descr="C:\Users\lenovo\Documents\WeChat Files\wxid_qa7vsi9hfr8451\FileStorage\Temp\17134547014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lenovo\Documents\WeChat Files\wxid_qa7vsi9hfr8451\FileStorage\Temp\1713454701442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3786" cy="2663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91FC4" w:rsidRPr="003361C5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691FC4" w:rsidRPr="003361C5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A4B338C" wp14:editId="72055A32">
            <wp:extent cx="2532184" cy="2532184"/>
            <wp:effectExtent l="0" t="0" r="1905" b="1905"/>
            <wp:docPr id="18" name="图片 18" descr="C:\Users\lenovo\Documents\WeChat Files\wxid_qa7vsi9hfr8451\FileStorage\Temp\17134547206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lenovo\Documents\WeChat Files\wxid_qa7vsi9hfr8451\FileStorage\Temp\1713454720647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184" cy="2546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78B2F" w14:textId="77777777" w:rsidR="00357FAC" w:rsidRPr="003361C5" w:rsidRDefault="00311752" w:rsidP="00311752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361C5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leave-one-out, funnel, and scatter plots of the causal effect of polymyositis on </w:t>
      </w:r>
      <w:r w:rsidRPr="003361C5">
        <w:rPr>
          <w:rFonts w:ascii="Times New Roman" w:eastAsia="宋体" w:hAnsi="Times New Roman" w:cs="Times New Roman"/>
          <w:color w:val="000000"/>
          <w:kern w:val="0"/>
          <w:sz w:val="22"/>
        </w:rPr>
        <w:t>CD11b on CD33dim HLA DR-.</w:t>
      </w:r>
    </w:p>
    <w:p w14:paraId="0E535947" w14:textId="77777777" w:rsidR="00357FAC" w:rsidRPr="003361C5" w:rsidRDefault="00357FA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361C5">
        <w:rPr>
          <w:rFonts w:ascii="Times New Roman" w:eastAsia="宋体" w:hAnsi="Times New Roman" w:cs="Times New Roman"/>
          <w:color w:val="000000"/>
          <w:kern w:val="0"/>
          <w:sz w:val="22"/>
        </w:rPr>
        <w:br w:type="page"/>
      </w:r>
    </w:p>
    <w:p w14:paraId="2E94AC0C" w14:textId="77777777" w:rsidR="00357FAC" w:rsidRPr="003361C5" w:rsidRDefault="00FC3FED" w:rsidP="00357FAC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361C5"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52623649" wp14:editId="1CC96DC2">
            <wp:extent cx="5254283" cy="5277523"/>
            <wp:effectExtent l="0" t="0" r="3810" b="0"/>
            <wp:docPr id="19" name="图片 19" descr="C:\Users\lenovo\Documents\WeChat Files\wxid_qa7vsi9hfr8451\FileStorage\Temp\17134547767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lenovo\Documents\WeChat Files\wxid_qa7vsi9hfr8451\FileStorage\Temp\1713454776749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685" cy="528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90521" w14:textId="77777777" w:rsidR="00FC3FED" w:rsidRPr="003361C5" w:rsidRDefault="00FC3FED" w:rsidP="00357FAC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361C5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68459C7" wp14:editId="4E75313C">
            <wp:extent cx="2574388" cy="2574388"/>
            <wp:effectExtent l="0" t="0" r="0" b="0"/>
            <wp:docPr id="20" name="图片 20" descr="C:\Users\lenovo\Documents\WeChat Files\wxid_qa7vsi9hfr8451\FileStorage\Temp\17134548009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lenovo\Documents\WeChat Files\wxid_qa7vsi9hfr8451\FileStorage\Temp\1713454800909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558" cy="2589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361C5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3361C5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0EEB413" wp14:editId="607EF83E">
            <wp:extent cx="2665828" cy="2684845"/>
            <wp:effectExtent l="0" t="0" r="1270" b="1270"/>
            <wp:docPr id="21" name="图片 21" descr="C:\Users\lenovo\Documents\WeChat Files\wxid_qa7vsi9hfr8451\FileStorage\Temp\171345482778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lenovo\Documents\WeChat Files\wxid_qa7vsi9hfr8451\FileStorage\Temp\1713454827785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9102" cy="2688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68261" w14:textId="77777777" w:rsidR="00357FAC" w:rsidRPr="003361C5" w:rsidRDefault="00357FAC" w:rsidP="00357FAC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361C5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leave-one-out, funnel, and scatter plots of the causal effect of polymyositis on </w:t>
      </w:r>
      <w:r w:rsidRPr="003361C5">
        <w:rPr>
          <w:rFonts w:ascii="Times New Roman" w:eastAsia="宋体" w:hAnsi="Times New Roman" w:cs="Times New Roman"/>
          <w:color w:val="000000"/>
          <w:kern w:val="0"/>
          <w:sz w:val="22"/>
        </w:rPr>
        <w:t>HLA DR on CD33- HLA DR+.</w:t>
      </w:r>
    </w:p>
    <w:p w14:paraId="14A49058" w14:textId="77777777" w:rsidR="00D56D7F" w:rsidRPr="003361C5" w:rsidRDefault="00D56D7F">
      <w:pPr>
        <w:rPr>
          <w:rFonts w:ascii="Times New Roman" w:hAnsi="Times New Roman" w:cs="Times New Roman"/>
        </w:rPr>
      </w:pPr>
    </w:p>
    <w:sectPr w:rsidR="00D56D7F" w:rsidRPr="00336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0DB"/>
    <w:rsid w:val="000B1A6A"/>
    <w:rsid w:val="00311752"/>
    <w:rsid w:val="00323A6B"/>
    <w:rsid w:val="003361C5"/>
    <w:rsid w:val="00344310"/>
    <w:rsid w:val="00357FAC"/>
    <w:rsid w:val="005B2EFE"/>
    <w:rsid w:val="005C2F1D"/>
    <w:rsid w:val="00691FC4"/>
    <w:rsid w:val="008646CC"/>
    <w:rsid w:val="00A544AA"/>
    <w:rsid w:val="00B95355"/>
    <w:rsid w:val="00BD4568"/>
    <w:rsid w:val="00D31E6B"/>
    <w:rsid w:val="00D330DB"/>
    <w:rsid w:val="00D56D7F"/>
    <w:rsid w:val="00FC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6B6700"/>
  <w15:chartTrackingRefBased/>
  <w15:docId w15:val="{32FF68AF-98DE-4737-B7FD-037D1EEEA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2E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5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Ni Yang</cp:lastModifiedBy>
  <cp:revision>13</cp:revision>
  <cp:lastPrinted>2024-04-18T15:41:00Z</cp:lastPrinted>
  <dcterms:created xsi:type="dcterms:W3CDTF">2024-04-18T14:31:00Z</dcterms:created>
  <dcterms:modified xsi:type="dcterms:W3CDTF">2024-08-15T14:27:00Z</dcterms:modified>
</cp:coreProperties>
</file>